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D9E84" w14:textId="77777777" w:rsidR="00C13A3A" w:rsidRDefault="00713AC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1 T</w:t>
      </w:r>
      <w:r>
        <w:rPr>
          <w:rFonts w:ascii="Times New Roman" w:hAnsi="Times New Roman" w:cs="Times New Roman"/>
          <w:b/>
          <w:bCs/>
          <w:sz w:val="24"/>
        </w:rPr>
        <w:t xml:space="preserve">able. The </w:t>
      </w:r>
      <w:r>
        <w:rPr>
          <w:rFonts w:ascii="Times New Roman" w:hAnsi="Times New Roman" w:cs="Times New Roman" w:hint="eastAsia"/>
          <w:b/>
          <w:bCs/>
          <w:sz w:val="24"/>
        </w:rPr>
        <w:t>effects</w:t>
      </w:r>
      <w:r>
        <w:rPr>
          <w:rFonts w:ascii="Times New Roman" w:hAnsi="Times New Roman" w:cs="Times New Roman"/>
          <w:b/>
          <w:bCs/>
          <w:sz w:val="24"/>
        </w:rPr>
        <w:t xml:space="preserve"> of the duration of the renovation of tap water and sanitary toilets on household clean energy ado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1332"/>
        <w:gridCol w:w="1711"/>
        <w:gridCol w:w="1711"/>
        <w:gridCol w:w="1709"/>
      </w:tblGrid>
      <w:tr w:rsidR="00C13A3A" w14:paraId="44D63011" w14:textId="77777777">
        <w:tc>
          <w:tcPr>
            <w:tcW w:w="110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1A798D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Variables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B5F17D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1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FE0507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2)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13B55D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3)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2176C4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(4)</w:t>
            </w:r>
          </w:p>
        </w:tc>
      </w:tr>
      <w:tr w:rsidR="00C13A3A" w14:paraId="293DEBE9" w14:textId="77777777">
        <w:tc>
          <w:tcPr>
            <w:tcW w:w="11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FEE779" w14:textId="77777777" w:rsidR="00C13A3A" w:rsidRDefault="00C13A3A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2EAFE" w14:textId="7EB0FBD0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C</w:t>
            </w:r>
            <w:r w:rsidR="00713ACB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oal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FDEA8A" w14:textId="53B75707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 w:rsidR="00713A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ewoo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B88ED" w14:textId="3B9282CE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G</w:t>
            </w:r>
            <w:r w:rsidR="00713ACB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as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60A8F1" w14:textId="66B958BD" w:rsidR="00C13A3A" w:rsidRDefault="0077053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C</w:t>
            </w:r>
            <w:r w:rsidR="00713ACB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leanenergy</w:t>
            </w:r>
            <w:proofErr w:type="spellEnd"/>
          </w:p>
        </w:tc>
      </w:tr>
      <w:tr w:rsidR="00C13A3A" w14:paraId="47A6AED0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F418EDC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e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011255A2" w14:textId="3FFB2C72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76BD4CF" w14:textId="21E4EEED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5*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ECFE271" w14:textId="66AEC7F2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82ED4CE" w14:textId="04581CEE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C13A3A" w14:paraId="144A2892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08D4271" w14:textId="77777777" w:rsidR="00C13A3A" w:rsidRDefault="00C13A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263AE3EF" w14:textId="6B9EF5CE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C471D78" w14:textId="4C48BED8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0F424FAD" w14:textId="1DCE4A99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DF75378" w14:textId="0E10992A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13A3A" w14:paraId="13289A78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C0313D2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e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D1C54A1" w14:textId="08BDA485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2E76958" w14:textId="37E28C66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97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2C15266" w14:textId="0EAFC8F9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D82EF71" w14:textId="53ED674A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C13A3A" w14:paraId="02A3A879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7BAADF6" w14:textId="77777777" w:rsidR="00C13A3A" w:rsidRDefault="00C13A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FB06AF7" w14:textId="55A07246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E047333" w14:textId="074CD2F5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BC453E6" w14:textId="70128845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5D39FBB" w14:textId="2945A738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13A3A" w14:paraId="399A0792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5B82CDC5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e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41CF807" w14:textId="702CDB3E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663FFE2" w14:textId="03E3D9CE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55C44AF" w14:textId="5727661D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FC3E7A2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6***</w:t>
            </w:r>
          </w:p>
        </w:tc>
      </w:tr>
      <w:tr w:rsidR="00C13A3A" w14:paraId="22DDB40A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5213E15" w14:textId="77777777" w:rsidR="00C13A3A" w:rsidRDefault="00C13A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4757A7DC" w14:textId="1D853BCE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08CF82E9" w14:textId="1B541C70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BDDCBE9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6E46404" w14:textId="04D3BCEC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13A3A" w14:paraId="038A86E1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E509B28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ose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55D17DC" w14:textId="4A03611B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3F6933F4" w14:textId="7EB12B90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1FAFA19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8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4595E7B" w14:textId="6DE11C96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C13A3A" w14:paraId="79B345EF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4651251" w14:textId="77777777" w:rsidR="00C13A3A" w:rsidRDefault="00C13A3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647CB08C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E8DE645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4C79EC3" w14:textId="1202C0EC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922736F" w14:textId="6E5D2E4C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13A3A" w14:paraId="65A5A4A2" w14:textId="77777777"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D8ECF24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variabl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1AAD98E2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0CED2DF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97C7466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68A6084" w14:textId="77777777" w:rsidR="00C13A3A" w:rsidRDefault="00713AC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</w:tr>
      <w:tr w:rsidR="00C13A3A" w14:paraId="43E016C8" w14:textId="77777777">
        <w:tc>
          <w:tcPr>
            <w:tcW w:w="1109" w:type="pct"/>
            <w:tcBorders>
              <w:top w:val="nil"/>
              <w:left w:val="nil"/>
              <w:right w:val="nil"/>
            </w:tcBorders>
          </w:tcPr>
          <w:p w14:paraId="1EA9BE49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Provincial FE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70F5AB6B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1BBE0ADB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64B32516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</w:tcPr>
          <w:p w14:paraId="47A2994E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</w:tr>
      <w:tr w:rsidR="00C13A3A" w14:paraId="1B579258" w14:textId="77777777">
        <w:tc>
          <w:tcPr>
            <w:tcW w:w="1109" w:type="pct"/>
            <w:tcBorders>
              <w:top w:val="nil"/>
              <w:left w:val="nil"/>
              <w:right w:val="nil"/>
            </w:tcBorders>
          </w:tcPr>
          <w:p w14:paraId="06D6E182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Time FE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7C95EC73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1E9CE8C6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049AA41D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</w:tcPr>
          <w:p w14:paraId="3B969825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42021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ES</w:t>
            </w:r>
          </w:p>
        </w:tc>
      </w:tr>
      <w:tr w:rsidR="00C13A3A" w14:paraId="6BC12DAB" w14:textId="77777777">
        <w:tc>
          <w:tcPr>
            <w:tcW w:w="1109" w:type="pct"/>
            <w:tcBorders>
              <w:left w:val="nil"/>
              <w:bottom w:val="single" w:sz="8" w:space="0" w:color="auto"/>
              <w:right w:val="nil"/>
            </w:tcBorders>
          </w:tcPr>
          <w:p w14:paraId="0995F7B7" w14:textId="7777777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N</w:t>
            </w:r>
          </w:p>
        </w:tc>
        <w:tc>
          <w:tcPr>
            <w:tcW w:w="802" w:type="pct"/>
            <w:tcBorders>
              <w:left w:val="nil"/>
              <w:bottom w:val="single" w:sz="8" w:space="0" w:color="auto"/>
              <w:right w:val="nil"/>
            </w:tcBorders>
          </w:tcPr>
          <w:p w14:paraId="594CCE5E" w14:textId="07C60B5B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3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30" w:type="pct"/>
            <w:tcBorders>
              <w:left w:val="nil"/>
              <w:bottom w:val="single" w:sz="8" w:space="0" w:color="auto"/>
              <w:right w:val="nil"/>
            </w:tcBorders>
          </w:tcPr>
          <w:p w14:paraId="7295D066" w14:textId="608D4C07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8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30" w:type="pct"/>
            <w:tcBorders>
              <w:left w:val="nil"/>
              <w:bottom w:val="single" w:sz="8" w:space="0" w:color="auto"/>
              <w:right w:val="nil"/>
            </w:tcBorders>
          </w:tcPr>
          <w:p w14:paraId="7868DA9A" w14:textId="53AE4B58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68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29" w:type="pct"/>
            <w:tcBorders>
              <w:left w:val="nil"/>
              <w:bottom w:val="single" w:sz="8" w:space="0" w:color="auto"/>
              <w:right w:val="nil"/>
            </w:tcBorders>
          </w:tcPr>
          <w:p w14:paraId="69974865" w14:textId="27AA9950" w:rsidR="00C13A3A" w:rsidRDefault="00713ACB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8</w:t>
            </w:r>
            <w:r w:rsidR="007705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13209288" w14:textId="77777777" w:rsidR="00C13A3A" w:rsidRDefault="00713A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Expose3, expose5, expose10, and expose11 represent the durations of experiencing water and toilet improvement for 3 years, 3-5 years, 5-10 years, and more than 10 years, respectively. Among these, the reference group is those with 0 years of experiencing water and toilet improvement. Marginal effects are reported in the </w:t>
      </w:r>
      <w:proofErr w:type="spellStart"/>
      <w:r>
        <w:rPr>
          <w:rFonts w:ascii="Times New Roman" w:hAnsi="Times New Roman" w:cs="Times New Roman"/>
        </w:rPr>
        <w:t>probit</w:t>
      </w:r>
      <w:proofErr w:type="spellEnd"/>
      <w:r>
        <w:rPr>
          <w:rFonts w:ascii="Times New Roman" w:hAnsi="Times New Roman" w:cs="Times New Roman"/>
        </w:rPr>
        <w:t xml:space="preserve"> model. The other variables includ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e, gender, marital status, education, m</w:t>
      </w:r>
      <w:r>
        <w:rPr>
          <w:rFonts w:ascii="Times New Roman" w:eastAsia="等线" w:hAnsi="Times New Roman" w:cs="Times New Roman"/>
          <w:color w:val="242021"/>
          <w:kern w:val="0"/>
          <w:szCs w:val="21"/>
        </w:rPr>
        <w:t>edical insurance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等线" w:hAnsi="Times New Roman" w:cs="Times New Roman"/>
          <w:color w:val="242021"/>
          <w:kern w:val="0"/>
          <w:szCs w:val="21"/>
        </w:rPr>
        <w:t xml:space="preserve"> pension insurance,</w:t>
      </w:r>
      <w:r>
        <w:rPr>
          <w:rFonts w:ascii="Times New Roman" w:hAnsi="Times New Roman" w:cs="Times New Roman"/>
        </w:rPr>
        <w:t xml:space="preserve"> family size, CDR, ODR, </w:t>
      </w:r>
      <w:proofErr w:type="spellStart"/>
      <w:r>
        <w:rPr>
          <w:rFonts w:ascii="Times New Roman" w:eastAsia="等线" w:hAnsi="Times New Roman" w:cs="Times New Roman"/>
          <w:color w:val="242021"/>
          <w:kern w:val="0"/>
          <w:szCs w:val="21"/>
        </w:rPr>
        <w:t>Lnincome</w:t>
      </w:r>
      <w:proofErr w:type="spellEnd"/>
      <w:r>
        <w:rPr>
          <w:rFonts w:ascii="Times New Roman" w:eastAsia="等线" w:hAnsi="Times New Roman" w:cs="Times New Roman"/>
          <w:color w:val="242021"/>
          <w:kern w:val="0"/>
          <w:szCs w:val="21"/>
        </w:rPr>
        <w:t xml:space="preserve"> and </w:t>
      </w:r>
      <w:proofErr w:type="spellStart"/>
      <w:r>
        <w:rPr>
          <w:rFonts w:ascii="Times New Roman" w:eastAsia="等线" w:hAnsi="Times New Roman" w:cs="Times New Roman"/>
          <w:color w:val="242021"/>
          <w:kern w:val="0"/>
          <w:szCs w:val="21"/>
        </w:rPr>
        <w:t>Lnassets</w:t>
      </w:r>
      <w:proofErr w:type="spellEnd"/>
      <w:r>
        <w:rPr>
          <w:rFonts w:ascii="Times New Roman" w:hAnsi="Times New Roman" w:cs="Times New Roman"/>
        </w:rPr>
        <w:t>. Clustered robust standard errors at the village level are presented in parentheses. *p 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10; **p &lt; 0.05; ***p &lt; 0.01.</w:t>
      </w:r>
    </w:p>
    <w:p w14:paraId="24D04776" w14:textId="77777777" w:rsidR="00C13A3A" w:rsidRDefault="00C13A3A">
      <w:pPr>
        <w:rPr>
          <w:rFonts w:ascii="Times New Roman" w:hAnsi="Times New Roman" w:cs="Times New Roman"/>
          <w:b/>
          <w:bCs/>
        </w:rPr>
      </w:pPr>
    </w:p>
    <w:p w14:paraId="57057766" w14:textId="77777777" w:rsidR="00C13A3A" w:rsidRDefault="00C13A3A">
      <w:pPr>
        <w:rPr>
          <w:rFonts w:ascii="Times New Roman" w:hAnsi="Times New Roman" w:cs="Times New Roman"/>
        </w:rPr>
      </w:pPr>
    </w:p>
    <w:sectPr w:rsidR="00C13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B30DA" w14:textId="77777777" w:rsidR="00AF0671" w:rsidRDefault="00AF0671" w:rsidP="00770538">
      <w:r>
        <w:separator/>
      </w:r>
    </w:p>
  </w:endnote>
  <w:endnote w:type="continuationSeparator" w:id="0">
    <w:p w14:paraId="20906A14" w14:textId="77777777" w:rsidR="00AF0671" w:rsidRDefault="00AF0671" w:rsidP="0077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JW--GB1-0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50DA" w14:textId="77777777" w:rsidR="00AF0671" w:rsidRDefault="00AF0671" w:rsidP="00770538">
      <w:r>
        <w:separator/>
      </w:r>
    </w:p>
  </w:footnote>
  <w:footnote w:type="continuationSeparator" w:id="0">
    <w:p w14:paraId="7BACDF23" w14:textId="77777777" w:rsidR="00AF0671" w:rsidRDefault="00AF0671" w:rsidP="00770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9E4"/>
    <w:rsid w:val="00004732"/>
    <w:rsid w:val="000522FC"/>
    <w:rsid w:val="00060AD5"/>
    <w:rsid w:val="00073D53"/>
    <w:rsid w:val="000816E0"/>
    <w:rsid w:val="000816EF"/>
    <w:rsid w:val="00083991"/>
    <w:rsid w:val="00083D3F"/>
    <w:rsid w:val="00095079"/>
    <w:rsid w:val="000A6CF4"/>
    <w:rsid w:val="000C7381"/>
    <w:rsid w:val="000D0815"/>
    <w:rsid w:val="000E4582"/>
    <w:rsid w:val="000F55A1"/>
    <w:rsid w:val="000F5AC2"/>
    <w:rsid w:val="000F6A9B"/>
    <w:rsid w:val="000F7700"/>
    <w:rsid w:val="001025B2"/>
    <w:rsid w:val="00106378"/>
    <w:rsid w:val="001162AF"/>
    <w:rsid w:val="00121953"/>
    <w:rsid w:val="00124E94"/>
    <w:rsid w:val="00151B71"/>
    <w:rsid w:val="00186CE4"/>
    <w:rsid w:val="001A7A85"/>
    <w:rsid w:val="001C4842"/>
    <w:rsid w:val="001D3DBE"/>
    <w:rsid w:val="001D47FD"/>
    <w:rsid w:val="001D5041"/>
    <w:rsid w:val="001D677D"/>
    <w:rsid w:val="001F4DE4"/>
    <w:rsid w:val="001F5A31"/>
    <w:rsid w:val="0021288C"/>
    <w:rsid w:val="00212A3D"/>
    <w:rsid w:val="00216425"/>
    <w:rsid w:val="0022792D"/>
    <w:rsid w:val="0024066B"/>
    <w:rsid w:val="00240888"/>
    <w:rsid w:val="00244C8D"/>
    <w:rsid w:val="00246EE8"/>
    <w:rsid w:val="00265FDE"/>
    <w:rsid w:val="002702CD"/>
    <w:rsid w:val="002714C9"/>
    <w:rsid w:val="002905A2"/>
    <w:rsid w:val="002962F7"/>
    <w:rsid w:val="002B7FA5"/>
    <w:rsid w:val="002E5BDE"/>
    <w:rsid w:val="002E723A"/>
    <w:rsid w:val="002F0091"/>
    <w:rsid w:val="00301AD7"/>
    <w:rsid w:val="0032739C"/>
    <w:rsid w:val="003367BB"/>
    <w:rsid w:val="0033690A"/>
    <w:rsid w:val="00365CF6"/>
    <w:rsid w:val="00374398"/>
    <w:rsid w:val="003900BE"/>
    <w:rsid w:val="003A4CD7"/>
    <w:rsid w:val="003A5801"/>
    <w:rsid w:val="003D3AAB"/>
    <w:rsid w:val="003E1A7C"/>
    <w:rsid w:val="003F3F60"/>
    <w:rsid w:val="0040568B"/>
    <w:rsid w:val="00407867"/>
    <w:rsid w:val="00407E04"/>
    <w:rsid w:val="004214A8"/>
    <w:rsid w:val="00427E19"/>
    <w:rsid w:val="00445C6B"/>
    <w:rsid w:val="00451C1B"/>
    <w:rsid w:val="00456890"/>
    <w:rsid w:val="004635AE"/>
    <w:rsid w:val="00466287"/>
    <w:rsid w:val="0047742F"/>
    <w:rsid w:val="00496DB8"/>
    <w:rsid w:val="004B1B92"/>
    <w:rsid w:val="004B1FC4"/>
    <w:rsid w:val="004B454C"/>
    <w:rsid w:val="004F39FF"/>
    <w:rsid w:val="004F4A9D"/>
    <w:rsid w:val="00513E1D"/>
    <w:rsid w:val="00514B18"/>
    <w:rsid w:val="0052300E"/>
    <w:rsid w:val="00523282"/>
    <w:rsid w:val="00525EE5"/>
    <w:rsid w:val="00537AD8"/>
    <w:rsid w:val="00537FC7"/>
    <w:rsid w:val="00560656"/>
    <w:rsid w:val="00564DD4"/>
    <w:rsid w:val="005857BD"/>
    <w:rsid w:val="00597E8B"/>
    <w:rsid w:val="005B661B"/>
    <w:rsid w:val="005D16EC"/>
    <w:rsid w:val="005D526E"/>
    <w:rsid w:val="005E40A1"/>
    <w:rsid w:val="005E75D7"/>
    <w:rsid w:val="005F0D75"/>
    <w:rsid w:val="005F19E4"/>
    <w:rsid w:val="0061033C"/>
    <w:rsid w:val="006311B2"/>
    <w:rsid w:val="006547B3"/>
    <w:rsid w:val="00676086"/>
    <w:rsid w:val="00677599"/>
    <w:rsid w:val="00686883"/>
    <w:rsid w:val="006955D0"/>
    <w:rsid w:val="006A4B7B"/>
    <w:rsid w:val="006C2D62"/>
    <w:rsid w:val="006D20ED"/>
    <w:rsid w:val="0070343A"/>
    <w:rsid w:val="00712592"/>
    <w:rsid w:val="00713ACB"/>
    <w:rsid w:val="007359ED"/>
    <w:rsid w:val="0074790F"/>
    <w:rsid w:val="007500B3"/>
    <w:rsid w:val="00752DE3"/>
    <w:rsid w:val="00770538"/>
    <w:rsid w:val="0077282B"/>
    <w:rsid w:val="007809B2"/>
    <w:rsid w:val="00786250"/>
    <w:rsid w:val="007B2C22"/>
    <w:rsid w:val="007F082D"/>
    <w:rsid w:val="007F4783"/>
    <w:rsid w:val="0080233F"/>
    <w:rsid w:val="008079B5"/>
    <w:rsid w:val="00814295"/>
    <w:rsid w:val="00814B1C"/>
    <w:rsid w:val="00841840"/>
    <w:rsid w:val="0084384E"/>
    <w:rsid w:val="008529F3"/>
    <w:rsid w:val="0086149F"/>
    <w:rsid w:val="0086723A"/>
    <w:rsid w:val="0088160F"/>
    <w:rsid w:val="008A29AE"/>
    <w:rsid w:val="008A53EB"/>
    <w:rsid w:val="008A7294"/>
    <w:rsid w:val="008A799A"/>
    <w:rsid w:val="008B0B20"/>
    <w:rsid w:val="008D2B2F"/>
    <w:rsid w:val="008D4418"/>
    <w:rsid w:val="00914EB8"/>
    <w:rsid w:val="009242CF"/>
    <w:rsid w:val="0093154A"/>
    <w:rsid w:val="00952CA2"/>
    <w:rsid w:val="009738E6"/>
    <w:rsid w:val="00975876"/>
    <w:rsid w:val="009830A7"/>
    <w:rsid w:val="009955F8"/>
    <w:rsid w:val="00997325"/>
    <w:rsid w:val="009B08B5"/>
    <w:rsid w:val="009B51B8"/>
    <w:rsid w:val="009F0692"/>
    <w:rsid w:val="009F2849"/>
    <w:rsid w:val="00A25A5C"/>
    <w:rsid w:val="00A324C5"/>
    <w:rsid w:val="00A33F84"/>
    <w:rsid w:val="00A52973"/>
    <w:rsid w:val="00A7613C"/>
    <w:rsid w:val="00A7697C"/>
    <w:rsid w:val="00A76DCC"/>
    <w:rsid w:val="00AB1D0B"/>
    <w:rsid w:val="00AB4913"/>
    <w:rsid w:val="00AC0AF9"/>
    <w:rsid w:val="00AC3280"/>
    <w:rsid w:val="00AD08B8"/>
    <w:rsid w:val="00AE0DA7"/>
    <w:rsid w:val="00AF0671"/>
    <w:rsid w:val="00AF5777"/>
    <w:rsid w:val="00B04A4C"/>
    <w:rsid w:val="00B33B18"/>
    <w:rsid w:val="00B76B27"/>
    <w:rsid w:val="00BB72E2"/>
    <w:rsid w:val="00BE74C9"/>
    <w:rsid w:val="00C13A3A"/>
    <w:rsid w:val="00C14734"/>
    <w:rsid w:val="00C43173"/>
    <w:rsid w:val="00C7741C"/>
    <w:rsid w:val="00C81B03"/>
    <w:rsid w:val="00C83E31"/>
    <w:rsid w:val="00C91170"/>
    <w:rsid w:val="00CB3C11"/>
    <w:rsid w:val="00CB46A2"/>
    <w:rsid w:val="00CE1495"/>
    <w:rsid w:val="00CE16FB"/>
    <w:rsid w:val="00CE75E7"/>
    <w:rsid w:val="00CF01B3"/>
    <w:rsid w:val="00CF62CA"/>
    <w:rsid w:val="00CF6BA5"/>
    <w:rsid w:val="00D02AFF"/>
    <w:rsid w:val="00D14133"/>
    <w:rsid w:val="00D6400B"/>
    <w:rsid w:val="00D931D3"/>
    <w:rsid w:val="00D94A91"/>
    <w:rsid w:val="00DC74B0"/>
    <w:rsid w:val="00DD41C5"/>
    <w:rsid w:val="00DD52CD"/>
    <w:rsid w:val="00DE0492"/>
    <w:rsid w:val="00DE182E"/>
    <w:rsid w:val="00DF3C81"/>
    <w:rsid w:val="00E2793C"/>
    <w:rsid w:val="00E3727C"/>
    <w:rsid w:val="00E42C37"/>
    <w:rsid w:val="00E80E41"/>
    <w:rsid w:val="00E86AF7"/>
    <w:rsid w:val="00EA08C3"/>
    <w:rsid w:val="00EA7B99"/>
    <w:rsid w:val="00EC05AE"/>
    <w:rsid w:val="00EC2C66"/>
    <w:rsid w:val="00EE0928"/>
    <w:rsid w:val="00F117D2"/>
    <w:rsid w:val="00F14602"/>
    <w:rsid w:val="00F213AB"/>
    <w:rsid w:val="00F217D6"/>
    <w:rsid w:val="00F221EC"/>
    <w:rsid w:val="00F448D3"/>
    <w:rsid w:val="00F5713C"/>
    <w:rsid w:val="00F65083"/>
    <w:rsid w:val="00F82CD3"/>
    <w:rsid w:val="00F840AC"/>
    <w:rsid w:val="00F87CDD"/>
    <w:rsid w:val="00FC22DF"/>
    <w:rsid w:val="00FC42C1"/>
    <w:rsid w:val="00FC5EBC"/>
    <w:rsid w:val="00FD3D11"/>
    <w:rsid w:val="00FE5680"/>
    <w:rsid w:val="4F1A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1D453"/>
  <w15:docId w15:val="{A351D764-267D-45FB-8D3C-895032C7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pPr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fontstyle01">
    <w:name w:val="fontstyle01"/>
    <w:basedOn w:val="a0"/>
    <w:rPr>
      <w:rFonts w:ascii="FZSSJW--GB1-0" w:hAnsi="FZSSJW--GB1-0" w:hint="default"/>
      <w:color w:val="00000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semiHidden/>
    <w:rPr>
      <w:sz w:val="18"/>
      <w:szCs w:val="18"/>
    </w:rPr>
  </w:style>
  <w:style w:type="character" w:customStyle="1" w:styleId="a7">
    <w:name w:val="表格 字符"/>
    <w:link w:val="a8"/>
    <w:qFormat/>
    <w:locked/>
    <w:rPr>
      <w:rFonts w:ascii="宋体" w:eastAsia="宋体" w:hAnsi="宋体"/>
      <w:snapToGrid w:val="0"/>
      <w:sz w:val="15"/>
    </w:rPr>
  </w:style>
  <w:style w:type="paragraph" w:customStyle="1" w:styleId="a8">
    <w:name w:val="表格"/>
    <w:basedOn w:val="a"/>
    <w:link w:val="a7"/>
    <w:qFormat/>
    <w:pPr>
      <w:widowControl/>
      <w:jc w:val="left"/>
    </w:pPr>
    <w:rPr>
      <w:rFonts w:ascii="宋体" w:eastAsia="宋体" w:hAnsi="宋体"/>
      <w:snapToGrid w:val="0"/>
      <w:sz w:val="15"/>
    </w:rPr>
  </w:style>
  <w:style w:type="paragraph" w:styleId="a9">
    <w:name w:val="header"/>
    <w:basedOn w:val="a"/>
    <w:link w:val="aa"/>
    <w:uiPriority w:val="99"/>
    <w:unhideWhenUsed/>
    <w:rsid w:val="00770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70538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70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705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7352A-4F18-4D4B-9993-B4AA22023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栾炳江</dc:creator>
  <cp:lastModifiedBy>小小 王</cp:lastModifiedBy>
  <cp:revision>5</cp:revision>
  <dcterms:created xsi:type="dcterms:W3CDTF">2023-08-08T06:48:00Z</dcterms:created>
  <dcterms:modified xsi:type="dcterms:W3CDTF">2025-09-1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DY3NTU5O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24072FBF8144454AFCE1C4D4C71EC92_12</vt:lpwstr>
  </property>
</Properties>
</file>